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216"/>
        <w:tblW w:w="7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040"/>
        <w:gridCol w:w="900"/>
        <w:gridCol w:w="880"/>
        <w:gridCol w:w="800"/>
        <w:gridCol w:w="880"/>
        <w:gridCol w:w="800"/>
        <w:gridCol w:w="800"/>
        <w:gridCol w:w="760"/>
      </w:tblGrid>
      <w:tr w:rsidR="003C63EC" w:rsidRPr="00BA6B9D" w:rsidTr="003C63EC">
        <w:trPr>
          <w:trHeight w:val="300"/>
        </w:trPr>
        <w:tc>
          <w:tcPr>
            <w:tcW w:w="79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3EC" w:rsidRPr="00A83618" w:rsidRDefault="003C63EC" w:rsidP="003C63EC">
            <w:pPr>
              <w:pStyle w:val="Kopfzeile"/>
              <w:jc w:val="both"/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  <w:r w:rsidRPr="00FB54A0">
              <w:rPr>
                <w:rFonts w:ascii="Arial" w:hAnsi="Arial" w:cs="Arial"/>
                <w:b/>
                <w:lang w:val="en-US"/>
              </w:rPr>
              <w:t>S2:</w:t>
            </w:r>
            <w:r w:rsidRPr="00A83618">
              <w:rPr>
                <w:rFonts w:ascii="Arial" w:hAnsi="Arial" w:cs="Arial"/>
                <w:lang w:val="en-US"/>
              </w:rPr>
              <w:t xml:space="preserve"> </w:t>
            </w:r>
            <w:r w:rsidRPr="00A83618">
              <w:rPr>
                <w:rFonts w:ascii="Arial" w:hAnsi="Arial" w:cs="Arial"/>
                <w:b/>
                <w:lang w:val="en-US"/>
              </w:rPr>
              <w:t xml:space="preserve">Growth of LN229 glioblastoma </w:t>
            </w:r>
            <w:proofErr w:type="spellStart"/>
            <w:r w:rsidRPr="00A83618">
              <w:rPr>
                <w:rFonts w:ascii="Arial" w:hAnsi="Arial" w:cs="Arial"/>
                <w:b/>
                <w:lang w:val="en-US"/>
              </w:rPr>
              <w:t>tumours</w:t>
            </w:r>
            <w:proofErr w:type="spellEnd"/>
            <w:r w:rsidRPr="00A83618">
              <w:rPr>
                <w:rFonts w:ascii="Arial" w:hAnsi="Arial" w:cs="Arial"/>
                <w:lang w:val="en-US"/>
              </w:rPr>
              <w:t xml:space="preserve">. Group mean </w:t>
            </w:r>
            <w:proofErr w:type="spellStart"/>
            <w:r w:rsidRPr="00A83618">
              <w:rPr>
                <w:rFonts w:ascii="Arial" w:hAnsi="Arial" w:cs="Arial"/>
                <w:lang w:val="en-US"/>
              </w:rPr>
              <w:t>tumour</w:t>
            </w:r>
            <w:proofErr w:type="spellEnd"/>
            <w:r w:rsidRPr="00A83618">
              <w:rPr>
                <w:rFonts w:ascii="Arial" w:hAnsi="Arial" w:cs="Arial"/>
                <w:lang w:val="en-US"/>
              </w:rPr>
              <w:t xml:space="preserve"> volumes (Vol) and standard </w:t>
            </w:r>
            <w:r w:rsidR="00D93321" w:rsidRPr="00A83618">
              <w:rPr>
                <w:rFonts w:ascii="Arial" w:hAnsi="Arial" w:cs="Arial"/>
                <w:lang w:val="en-US"/>
              </w:rPr>
              <w:t>error of the mean</w:t>
            </w:r>
            <w:r w:rsidRPr="00A83618">
              <w:rPr>
                <w:rFonts w:ascii="Arial" w:hAnsi="Arial" w:cs="Arial"/>
                <w:lang w:val="en-US"/>
              </w:rPr>
              <w:t>s (</w:t>
            </w:r>
            <w:proofErr w:type="spellStart"/>
            <w:r w:rsidRPr="00A83618">
              <w:rPr>
                <w:rFonts w:ascii="Arial" w:hAnsi="Arial" w:cs="Arial"/>
                <w:lang w:val="en-US"/>
              </w:rPr>
              <w:t>s</w:t>
            </w:r>
            <w:r w:rsidR="00D93321" w:rsidRPr="00A83618">
              <w:rPr>
                <w:rFonts w:ascii="Arial" w:hAnsi="Arial" w:cs="Arial"/>
                <w:lang w:val="en-US"/>
              </w:rPr>
              <w:t>em</w:t>
            </w:r>
            <w:proofErr w:type="spellEnd"/>
            <w:r w:rsidRPr="00A83618">
              <w:rPr>
                <w:rFonts w:ascii="Arial" w:hAnsi="Arial" w:cs="Arial"/>
                <w:lang w:val="en-US"/>
              </w:rPr>
              <w:t xml:space="preserve">) in dependence on time (days) after injection of LN229 </w:t>
            </w:r>
            <w:proofErr w:type="spellStart"/>
            <w:r w:rsidRPr="00A83618">
              <w:rPr>
                <w:rFonts w:ascii="Arial" w:hAnsi="Arial" w:cs="Arial"/>
                <w:lang w:val="en-US"/>
              </w:rPr>
              <w:t>tumour</w:t>
            </w:r>
            <w:proofErr w:type="spellEnd"/>
            <w:r w:rsidRPr="00A83618">
              <w:rPr>
                <w:rFonts w:ascii="Arial" w:hAnsi="Arial" w:cs="Arial"/>
                <w:lang w:val="en-US"/>
              </w:rPr>
              <w:t xml:space="preserve"> cells in the right mouse ear. The tumor cells were suspended in pure (9.7 mg/ml) Matrigel and the number of animals per group is given in brackets.</w:t>
            </w:r>
          </w:p>
          <w:p w:rsidR="003C63EC" w:rsidRPr="00A83618" w:rsidRDefault="003C63EC" w:rsidP="003C6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B05D37" w:rsidRPr="00A83618" w:rsidTr="003C63EC">
        <w:trPr>
          <w:trHeight w:val="525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ays after </w:t>
            </w: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jection</w:t>
            </w:r>
            <w:proofErr w:type="spellEnd"/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PBS [11]                       1*10^5 </w:t>
            </w: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pure [15]                       1*10^5 </w:t>
            </w: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pure [14]                       1*10^4 </w:t>
            </w: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MG </w:t>
            </w: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luted</w:t>
            </w:r>
            <w:proofErr w:type="spellEnd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[7]                       1*10^3 </w:t>
            </w: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s</w:t>
            </w:r>
            <w:proofErr w:type="spellEnd"/>
          </w:p>
        </w:tc>
      </w:tr>
      <w:tr w:rsidR="00B05D37" w:rsidRPr="00A83618" w:rsidTr="003C63EC">
        <w:trPr>
          <w:trHeight w:val="52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D93321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D93321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D93321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ol</w:t>
            </w:r>
            <w:proofErr w:type="spellEnd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/mm³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05D37" w:rsidRPr="00A83618" w:rsidRDefault="00D93321" w:rsidP="003C6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A836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m</w:t>
            </w:r>
            <w:proofErr w:type="spellEnd"/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8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8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B05D37" w:rsidRPr="00A83618" w:rsidTr="003C63EC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  <w:r w:rsidR="00BA6B9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5D37" w:rsidRPr="00A83618" w:rsidRDefault="00B05D37" w:rsidP="003C6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36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</w:tbl>
    <w:p w:rsidR="00436324" w:rsidRPr="00A83618" w:rsidRDefault="00436324">
      <w:pPr>
        <w:rPr>
          <w:rFonts w:ascii="Arial" w:hAnsi="Arial" w:cs="Arial"/>
        </w:rPr>
      </w:pPr>
    </w:p>
    <w:sectPr w:rsidR="00436324" w:rsidRPr="00A836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620" w:rsidRDefault="000D0620" w:rsidP="00436324">
      <w:pPr>
        <w:spacing w:after="0" w:line="240" w:lineRule="auto"/>
      </w:pPr>
      <w:r>
        <w:separator/>
      </w:r>
    </w:p>
  </w:endnote>
  <w:endnote w:type="continuationSeparator" w:id="0">
    <w:p w:rsidR="000D0620" w:rsidRDefault="000D0620" w:rsidP="00436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620" w:rsidRDefault="000D0620" w:rsidP="00436324">
      <w:pPr>
        <w:spacing w:after="0" w:line="240" w:lineRule="auto"/>
      </w:pPr>
      <w:r>
        <w:separator/>
      </w:r>
    </w:p>
  </w:footnote>
  <w:footnote w:type="continuationSeparator" w:id="0">
    <w:p w:rsidR="000D0620" w:rsidRDefault="000D0620" w:rsidP="00436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D37"/>
    <w:rsid w:val="000D0620"/>
    <w:rsid w:val="003C63EC"/>
    <w:rsid w:val="00436324"/>
    <w:rsid w:val="00A83618"/>
    <w:rsid w:val="00B05D37"/>
    <w:rsid w:val="00B8171F"/>
    <w:rsid w:val="00BA6B9D"/>
    <w:rsid w:val="00D93321"/>
    <w:rsid w:val="00F41C85"/>
    <w:rsid w:val="00FB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363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6324"/>
  </w:style>
  <w:style w:type="paragraph" w:styleId="Fuzeile">
    <w:name w:val="footer"/>
    <w:basedOn w:val="Standard"/>
    <w:link w:val="FuzeileZchn"/>
    <w:uiPriority w:val="99"/>
    <w:unhideWhenUsed/>
    <w:rsid w:val="004363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63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363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6324"/>
  </w:style>
  <w:style w:type="paragraph" w:styleId="Fuzeile">
    <w:name w:val="footer"/>
    <w:basedOn w:val="Standard"/>
    <w:link w:val="FuzeileZchn"/>
    <w:uiPriority w:val="99"/>
    <w:unhideWhenUsed/>
    <w:rsid w:val="004363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6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30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1D4C55</Template>
  <TotalTime>0</TotalTime>
  <Pages>2</Pages>
  <Words>375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yreuther, Elke</dc:creator>
  <cp:lastModifiedBy>Beyreuther, Elke</cp:lastModifiedBy>
  <cp:revision>6</cp:revision>
  <dcterms:created xsi:type="dcterms:W3CDTF">2017-05-03T10:26:00Z</dcterms:created>
  <dcterms:modified xsi:type="dcterms:W3CDTF">2017-05-03T12:28:00Z</dcterms:modified>
</cp:coreProperties>
</file>